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4021F" w14:textId="77777777" w:rsidR="004B6994" w:rsidRPr="00D20F47" w:rsidRDefault="004B6994" w:rsidP="004B69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0F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. </w:t>
      </w:r>
      <w:r w:rsidRPr="00D20F47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view guide &amp; follow-up interview guide – older adults with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n im</w:t>
      </w:r>
      <w:r w:rsidRPr="00D20F47">
        <w:rPr>
          <w:rFonts w:ascii="Times New Roman" w:hAnsi="Times New Roman" w:cs="Times New Roman"/>
          <w:b/>
          <w:bCs/>
          <w:sz w:val="24"/>
          <w:szCs w:val="24"/>
          <w:lang w:val="en-GB"/>
        </w:rPr>
        <w:t>migration background</w:t>
      </w:r>
    </w:p>
    <w:p w14:paraId="74720E77" w14:textId="77777777" w:rsidR="004B6994" w:rsidRPr="00D20F47" w:rsidRDefault="004B6994" w:rsidP="004B699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20F47">
        <w:rPr>
          <w:rFonts w:ascii="Times New Roman" w:hAnsi="Times New Roman" w:cs="Times New Roman"/>
          <w:sz w:val="24"/>
          <w:szCs w:val="24"/>
          <w:lang w:val="en-GB"/>
        </w:rPr>
        <w:t>This is the English translation of the interview guide that was used both during the first and follow-up interviews. The introductory questions were only used during the first interview. The follow-up questions regarding technology and the question regarding collabo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D20F47">
        <w:rPr>
          <w:rFonts w:ascii="Times New Roman" w:hAnsi="Times New Roman" w:cs="Times New Roman"/>
          <w:sz w:val="24"/>
          <w:szCs w:val="24"/>
          <w:lang w:val="en-GB"/>
        </w:rPr>
        <w:t>participation in the project were only asked during the follow-up interviews. The questions about Anne4Care and questions for informal caregivers were used during the first as well as the follow-up interviews.</w:t>
      </w:r>
    </w:p>
    <w:p w14:paraId="56A1D5B4" w14:textId="77777777" w:rsidR="004B6994" w:rsidRPr="00D20F47" w:rsidRDefault="004B6994" w:rsidP="004B6994">
      <w:pPr>
        <w:jc w:val="both"/>
        <w:rPr>
          <w:rFonts w:ascii="Times New Roman" w:hAnsi="Times New Roman" w:cs="Times New Roman"/>
          <w:sz w:val="24"/>
          <w:szCs w:val="24"/>
        </w:rPr>
      </w:pPr>
      <w:r w:rsidRPr="00D20F47">
        <w:rPr>
          <w:rFonts w:ascii="Times New Roman" w:eastAsia="Arial" w:hAnsi="Times New Roman" w:cs="Times New Roman"/>
          <w:i/>
          <w:iCs/>
          <w:sz w:val="24"/>
          <w:szCs w:val="24"/>
          <w:lang w:val="en-GB"/>
        </w:rPr>
        <w:t>Introduction</w:t>
      </w:r>
    </w:p>
    <w:p w14:paraId="19903894" w14:textId="77777777" w:rsidR="004B6994" w:rsidRPr="00D20F47" w:rsidRDefault="004B6994" w:rsidP="004B6994">
      <w:pPr>
        <w:pStyle w:val="Lijstalinea"/>
        <w:numPr>
          <w:ilvl w:val="0"/>
          <w:numId w:val="5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an you tell us something about yourself? </w:t>
      </w:r>
    </w:p>
    <w:p w14:paraId="4CD7459B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GB"/>
        </w:rPr>
        <w:t>Age</w:t>
      </w:r>
    </w:p>
    <w:p w14:paraId="79961BDA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GB"/>
        </w:rPr>
        <w:t>Educational level</w:t>
      </w:r>
    </w:p>
    <w:p w14:paraId="0EB78484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GB"/>
        </w:rPr>
        <w:t>Nationality</w:t>
      </w:r>
    </w:p>
    <w:p w14:paraId="31637B6B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GB"/>
        </w:rPr>
        <w:t>Living situation</w:t>
      </w:r>
    </w:p>
    <w:p w14:paraId="50828BF1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GB"/>
        </w:rPr>
        <w:t>Social network</w:t>
      </w:r>
    </w:p>
    <w:p w14:paraId="3B3F6EBF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GB"/>
        </w:rPr>
        <w:t>Health status</w:t>
      </w:r>
    </w:p>
    <w:p w14:paraId="0B887932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GB"/>
        </w:rPr>
        <w:t>Informal caregivers</w:t>
      </w:r>
    </w:p>
    <w:p w14:paraId="0D9E248C" w14:textId="77777777" w:rsidR="004B6994" w:rsidRPr="00D20F47" w:rsidRDefault="004B6994" w:rsidP="004B6994">
      <w:pPr>
        <w:pStyle w:val="Lijstalinea"/>
        <w:numPr>
          <w:ilvl w:val="0"/>
          <w:numId w:val="3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hat do you usually do in a day?</w:t>
      </w:r>
    </w:p>
    <w:p w14:paraId="06ECB6E0" w14:textId="77777777" w:rsidR="004B6994" w:rsidRPr="00D20F47" w:rsidRDefault="004B6994" w:rsidP="004B6994">
      <w:pPr>
        <w:pStyle w:val="Lijstalinea"/>
        <w:numPr>
          <w:ilvl w:val="1"/>
          <w:numId w:val="3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How does your day look like?</w:t>
      </w:r>
    </w:p>
    <w:p w14:paraId="423062B3" w14:textId="77777777" w:rsidR="004B6994" w:rsidRPr="00D20F47" w:rsidRDefault="004B6994" w:rsidP="004B6994">
      <w:pPr>
        <w:pStyle w:val="Lijstalinea"/>
        <w:numPr>
          <w:ilvl w:val="1"/>
          <w:numId w:val="3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hat do you like to do in your life?</w:t>
      </w:r>
    </w:p>
    <w:p w14:paraId="55475720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at is important to you regarding your personal health? </w:t>
      </w:r>
    </w:p>
    <w:p w14:paraId="2CE64842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What is your definition of health?</w:t>
      </w:r>
    </w:p>
    <w:p w14:paraId="196ED975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How would you rate your own health (on a scale of 1-10)?</w:t>
      </w:r>
    </w:p>
    <w:p w14:paraId="4C9909F0" w14:textId="77777777" w:rsidR="004B6994" w:rsidRPr="00D20F47" w:rsidRDefault="004B6994" w:rsidP="004B6994">
      <w:pPr>
        <w:pStyle w:val="Lijstalinea"/>
        <w:numPr>
          <w:ilvl w:val="1"/>
          <w:numId w:val="4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What could contribute to improving your health; what do you need? </w:t>
      </w:r>
    </w:p>
    <w:p w14:paraId="261F0B04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Do you use technology or digital tools in daily life? </w:t>
      </w:r>
    </w:p>
    <w:p w14:paraId="0FF64F3B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What technology (digital tools) do you use at home? </w:t>
      </w:r>
    </w:p>
    <w:p w14:paraId="774A3570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And in your life with dementia (think of mobile phones, fall prevention, alarm bell, video bell application etc.)?</w:t>
      </w:r>
    </w:p>
    <w:p w14:paraId="74F113ED" w14:textId="77777777" w:rsidR="004B6994" w:rsidRPr="00D20F47" w:rsidRDefault="004B6994" w:rsidP="004B699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20F47">
        <w:rPr>
          <w:rFonts w:ascii="Times New Roman" w:eastAsia="Arial" w:hAnsi="Times New Roman" w:cs="Times New Roman"/>
          <w:i/>
          <w:iCs/>
          <w:sz w:val="24"/>
          <w:szCs w:val="24"/>
        </w:rPr>
        <w:t>Questions</w:t>
      </w:r>
      <w:proofErr w:type="spellEnd"/>
      <w:r w:rsidRPr="00D20F47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20F47">
        <w:rPr>
          <w:rFonts w:ascii="Times New Roman" w:eastAsia="Arial" w:hAnsi="Times New Roman" w:cs="Times New Roman"/>
          <w:i/>
          <w:iCs/>
          <w:sz w:val="24"/>
          <w:szCs w:val="24"/>
        </w:rPr>
        <w:t>about</w:t>
      </w:r>
      <w:proofErr w:type="spellEnd"/>
      <w:r w:rsidRPr="00D20F47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 Anne4Care. </w:t>
      </w:r>
    </w:p>
    <w:p w14:paraId="5F96703E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hen did you receive Anne4Care?</w:t>
      </w:r>
    </w:p>
    <w:p w14:paraId="295CF230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How do you experience Anne4Care? </w:t>
      </w:r>
    </w:p>
    <w:p w14:paraId="6DC3D1FC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Pleasant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 /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unpleasant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>?</w:t>
      </w:r>
    </w:p>
    <w:p w14:paraId="0C5B9361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Helpful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 /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unhelpful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? </w:t>
      </w:r>
    </w:p>
    <w:p w14:paraId="3031BA32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How have you used Anne4Care so far?</w:t>
      </w:r>
    </w:p>
    <w:p w14:paraId="7EC0CE5A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Can you give examples of your use of Anne4Care?</w:t>
      </w:r>
    </w:p>
    <w:p w14:paraId="45B949C2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an you show the functions you have used and how? </w:t>
      </w:r>
    </w:p>
    <w:p w14:paraId="704F6314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ich advantages do you experience with Anne4Care? </w:t>
      </w:r>
    </w:p>
    <w:p w14:paraId="3098DAAC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ich disadvantages do you experience with Anne4Care? </w:t>
      </w:r>
    </w:p>
    <w:p w14:paraId="7309BB3E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at are </w:t>
      </w:r>
      <w:bookmarkStart w:id="0" w:name="_Int_SFFVJxCI"/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improvements</w:t>
      </w:r>
      <w:bookmarkEnd w:id="0"/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for Anne4Care? </w:t>
      </w:r>
    </w:p>
    <w:p w14:paraId="576133A8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ould you like to continue using Anne4Care? </w:t>
      </w:r>
    </w:p>
    <w:p w14:paraId="470790DE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hat are your reasons to continue / discontinue using Anne4Care?</w:t>
      </w:r>
    </w:p>
    <w:p w14:paraId="084D7084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Do you need Anne4Care in your life? </w:t>
      </w:r>
    </w:p>
    <w:p w14:paraId="1DE21F98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Could you elaborate on that?</w:t>
      </w:r>
    </w:p>
    <w:p w14:paraId="06E2C112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hat is the added value of Anne4Care (daily structure, maintaining social contacts, performing meaningful day activities)?</w:t>
      </w:r>
    </w:p>
    <w:p w14:paraId="44158184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Do you need (or have had) help in using or understanding Anne4Care?</w:t>
      </w:r>
    </w:p>
    <w:p w14:paraId="081684B7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lastRenderedPageBreak/>
        <w:t>If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so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from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whom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? </w:t>
      </w:r>
    </w:p>
    <w:p w14:paraId="62EE1933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Do you need more support or training in the] use of Anne4Care?</w:t>
      </w:r>
    </w:p>
    <w:p w14:paraId="6349A69F" w14:textId="77777777" w:rsidR="004B6994" w:rsidRPr="00D20F47" w:rsidRDefault="004B6994" w:rsidP="004B6994">
      <w:pPr>
        <w:pStyle w:val="Lijstalinea"/>
        <w:numPr>
          <w:ilvl w:val="2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If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so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from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whom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? </w:t>
      </w:r>
    </w:p>
    <w:p w14:paraId="1B8A0D96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Do you expect your health or your daily life to change </w:t>
      </w:r>
      <w:bookmarkStart w:id="1" w:name="_Int_upHJKHYj"/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because of</w:t>
      </w:r>
      <w:bookmarkEnd w:id="1"/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using Anne4Care? </w:t>
      </w:r>
    </w:p>
    <w:p w14:paraId="1A37F595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Do you think Anne4Care will change your relationship/contact with your health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are professional? </w:t>
      </w:r>
    </w:p>
    <w:p w14:paraId="6FD5108B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Do you think that technology, like Anne4Care, improves health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are? </w:t>
      </w:r>
    </w:p>
    <w:p w14:paraId="5BE8A645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ould you recommend Anne4Care to others (i.e., peers)?</w:t>
      </w:r>
    </w:p>
    <w:p w14:paraId="073F95FD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hat are your reasons for recommending / not recommending?</w:t>
      </w:r>
    </w:p>
    <w:p w14:paraId="2D69B41F" w14:textId="77777777" w:rsidR="004B6994" w:rsidRPr="00D20F47" w:rsidRDefault="004B6994" w:rsidP="004B699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 xml:space="preserve">Specific questions for informal caregivers. </w:t>
      </w:r>
    </w:p>
    <w:p w14:paraId="4B2FDF5B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Do you expect a changing role as a caregiver due to Anne4Care?</w:t>
      </w:r>
    </w:p>
    <w:p w14:paraId="06987496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at are the reasons to expect a change or not? </w:t>
      </w:r>
    </w:p>
    <w:p w14:paraId="21BD5FC2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ould you like to help in using and understanding Anne4Care? </w:t>
      </w:r>
    </w:p>
    <w:p w14:paraId="790F50F7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How do you want to provide help?</w:t>
      </w:r>
    </w:p>
    <w:p w14:paraId="5BA21C79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ould you need help to assist in using Anne4Care?</w:t>
      </w:r>
    </w:p>
    <w:p w14:paraId="752B3AD3" w14:textId="77777777" w:rsidR="004B6994" w:rsidRPr="00D20F47" w:rsidRDefault="004B6994" w:rsidP="004B6994">
      <w:pPr>
        <w:pStyle w:val="Lijstalinea"/>
        <w:numPr>
          <w:ilvl w:val="2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If so, from whom would you like to receive help?</w:t>
      </w:r>
    </w:p>
    <w:p w14:paraId="167CADEF" w14:textId="77777777" w:rsidR="004B6994" w:rsidRPr="00D20F47" w:rsidRDefault="004B6994" w:rsidP="004B699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 xml:space="preserve">Questions for the follow-up interview regarding technology. </w:t>
      </w:r>
    </w:p>
    <w:p w14:paraId="48297846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hat is your opinion on technology (in general)</w:t>
      </w:r>
    </w:p>
    <w:p w14:paraId="79F7F615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hat can technology bring for you? Do you imagine good things or also anxious things?</w:t>
      </w:r>
    </w:p>
    <w:p w14:paraId="38A88FF8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What can technology mean for your health and health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care? </w:t>
      </w:r>
    </w:p>
    <w:p w14:paraId="35A7FF2D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ich technologies do you currently use in your life and how often? </w:t>
      </w:r>
    </w:p>
    <w:p w14:paraId="08F53246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at is the reason for using these technologies? </w:t>
      </w:r>
    </w:p>
    <w:p w14:paraId="41966180" w14:textId="77777777" w:rsidR="004B6994" w:rsidRPr="00D20F47" w:rsidRDefault="004B6994" w:rsidP="004B6994">
      <w:pPr>
        <w:pStyle w:val="Lijstalinea"/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ich technologies would you like to use? </w:t>
      </w:r>
    </w:p>
    <w:p w14:paraId="41273C93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>Is there anything in your life where technology could be helpful?</w:t>
      </w:r>
    </w:p>
    <w:p w14:paraId="194B9B69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What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should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technology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D20F47">
        <w:rPr>
          <w:rFonts w:ascii="Times New Roman" w:eastAsia="Arial" w:hAnsi="Times New Roman" w:cs="Times New Roman"/>
          <w:sz w:val="24"/>
          <w:szCs w:val="24"/>
        </w:rPr>
        <w:t>deliver</w:t>
      </w:r>
      <w:proofErr w:type="spellEnd"/>
      <w:r w:rsidRPr="00D20F47">
        <w:rPr>
          <w:rFonts w:ascii="Times New Roman" w:eastAsia="Arial" w:hAnsi="Times New Roman" w:cs="Times New Roman"/>
          <w:sz w:val="24"/>
          <w:szCs w:val="24"/>
        </w:rPr>
        <w:t>?</w:t>
      </w:r>
    </w:p>
    <w:p w14:paraId="0495D3FB" w14:textId="77777777" w:rsidR="004B6994" w:rsidRPr="00D20F47" w:rsidRDefault="004B6994" w:rsidP="004B6994">
      <w:pPr>
        <w:pStyle w:val="Lijstalinea"/>
        <w:numPr>
          <w:ilvl w:val="1"/>
          <w:numId w:val="2"/>
        </w:numPr>
        <w:spacing w:before="120" w:after="24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What would you expect from the technology?  </w:t>
      </w:r>
    </w:p>
    <w:p w14:paraId="02F1E694" w14:textId="77777777" w:rsidR="004B6994" w:rsidRPr="00D20F47" w:rsidRDefault="004B6994" w:rsidP="004B699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0F47">
        <w:rPr>
          <w:rFonts w:ascii="Times New Roman" w:eastAsia="Arial" w:hAnsi="Times New Roman" w:cs="Times New Roman"/>
          <w:i/>
          <w:iCs/>
          <w:color w:val="000000" w:themeColor="text1"/>
          <w:sz w:val="24"/>
          <w:szCs w:val="24"/>
          <w:lang w:val="en-US"/>
        </w:rPr>
        <w:t>Questions regarding reaching and (long-term) participation/collaboration with target group.</w:t>
      </w:r>
    </w:p>
    <w:p w14:paraId="15277D8E" w14:textId="77777777" w:rsidR="004B6994" w:rsidRPr="00D20F47" w:rsidRDefault="004B6994" w:rsidP="004B6994">
      <w:pPr>
        <w:pStyle w:val="Lijstalinea"/>
        <w:numPr>
          <w:ilvl w:val="0"/>
          <w:numId w:val="1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We would like to carry out this research in collaboration with you. </w:t>
      </w: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Do </w:t>
      </w:r>
      <w:proofErr w:type="spellStart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you</w:t>
      </w:r>
      <w:proofErr w:type="spellEnd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have </w:t>
      </w:r>
      <w:proofErr w:type="spellStart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ideas</w:t>
      </w:r>
      <w:proofErr w:type="spellEnd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how</w:t>
      </w:r>
      <w:proofErr w:type="spellEnd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we </w:t>
      </w:r>
      <w:proofErr w:type="spellStart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can</w:t>
      </w:r>
      <w:proofErr w:type="spellEnd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do </w:t>
      </w:r>
      <w:proofErr w:type="spellStart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this</w:t>
      </w:r>
      <w:proofErr w:type="spellEnd"/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? </w:t>
      </w:r>
    </w:p>
    <w:p w14:paraId="27087680" w14:textId="77777777" w:rsidR="004B6994" w:rsidRPr="00D20F47" w:rsidRDefault="004B6994" w:rsidP="004B6994">
      <w:pPr>
        <w:pStyle w:val="Lijstalinea"/>
        <w:numPr>
          <w:ilvl w:val="0"/>
          <w:numId w:val="1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What was your reason to participate in this project?</w:t>
      </w:r>
    </w:p>
    <w:p w14:paraId="0AB6C2AD" w14:textId="77777777" w:rsidR="004B6994" w:rsidRPr="00D20F47" w:rsidRDefault="004B6994" w:rsidP="004B6994">
      <w:pPr>
        <w:pStyle w:val="Lijstalinea"/>
        <w:numPr>
          <w:ilvl w:val="1"/>
          <w:numId w:val="1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How did you experience participation?</w:t>
      </w:r>
    </w:p>
    <w:p w14:paraId="205726D7" w14:textId="77777777" w:rsidR="004B6994" w:rsidRPr="00D20F47" w:rsidRDefault="004B6994" w:rsidP="004B6994">
      <w:pPr>
        <w:pStyle w:val="Lijstalinea"/>
        <w:numPr>
          <w:ilvl w:val="0"/>
          <w:numId w:val="1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How should we collaborate with you and other older adults with a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n</w:t>
      </w: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im</w:t>
      </w: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migration background during this or other projects?</w:t>
      </w:r>
    </w:p>
    <w:p w14:paraId="4A79BE3A" w14:textId="77777777" w:rsidR="004B6994" w:rsidRPr="00D20F47" w:rsidRDefault="004B6994" w:rsidP="004B6994">
      <w:pPr>
        <w:pStyle w:val="Lijstalinea"/>
        <w:numPr>
          <w:ilvl w:val="0"/>
          <w:numId w:val="1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How could we reach more older adults with a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n</w:t>
      </w: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im</w:t>
      </w: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migration background? </w:t>
      </w:r>
    </w:p>
    <w:p w14:paraId="3B8392C8" w14:textId="77777777" w:rsidR="004B6994" w:rsidRPr="00D20F47" w:rsidRDefault="004B6994" w:rsidP="004B6994">
      <w:pPr>
        <w:pStyle w:val="Lijstalinea"/>
        <w:numPr>
          <w:ilvl w:val="0"/>
          <w:numId w:val="1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Through which communication channels could we reach you and other older adults with a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n</w:t>
      </w: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im</w:t>
      </w: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migration background?</w:t>
      </w:r>
    </w:p>
    <w:p w14:paraId="41A2E915" w14:textId="77777777" w:rsidR="004B6994" w:rsidRPr="00D20F47" w:rsidRDefault="004B6994" w:rsidP="004B6994">
      <w:pPr>
        <w:pStyle w:val="Lijstalinea"/>
        <w:numPr>
          <w:ilvl w:val="1"/>
          <w:numId w:val="1"/>
        </w:numPr>
        <w:spacing w:before="120" w:after="240" w:line="240" w:lineRule="auto"/>
        <w:jc w:val="both"/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 w:rsidRPr="00D20F47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Which messages should we share?</w:t>
      </w:r>
    </w:p>
    <w:p w14:paraId="64EBF747" w14:textId="77777777" w:rsidR="00DB07E1" w:rsidRPr="004B6994" w:rsidRDefault="00DB07E1">
      <w:pPr>
        <w:rPr>
          <w:rFonts w:ascii="Arial" w:hAnsi="Arial" w:cs="Arial"/>
          <w:sz w:val="20"/>
          <w:szCs w:val="20"/>
          <w:lang w:val="en-US"/>
        </w:rPr>
      </w:pPr>
    </w:p>
    <w:sectPr w:rsidR="00DB07E1" w:rsidRPr="004B6994" w:rsidSect="00FA023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83C39"/>
    <w:multiLevelType w:val="hybridMultilevel"/>
    <w:tmpl w:val="176C0934"/>
    <w:lvl w:ilvl="0" w:tplc="4CB42026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BDDE84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2C34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A637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3E2D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16AA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AAD0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EC48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4AF5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28A11"/>
    <w:multiLevelType w:val="hybridMultilevel"/>
    <w:tmpl w:val="EFF0815C"/>
    <w:lvl w:ilvl="0" w:tplc="262A6F0E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FBC8C60A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14E17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784D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2ACE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8A66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2EF0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54F5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039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B21E31"/>
    <w:multiLevelType w:val="hybridMultilevel"/>
    <w:tmpl w:val="D21ACC66"/>
    <w:lvl w:ilvl="0" w:tplc="EB060844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98EC22D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9294C534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0B169C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78EE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5036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487F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1217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8668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84009E"/>
    <w:multiLevelType w:val="hybridMultilevel"/>
    <w:tmpl w:val="4D6A4214"/>
    <w:lvl w:ilvl="0" w:tplc="6B52B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DAC92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C15C90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32EC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884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4CE7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06E0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1AE0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FE45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809B24"/>
    <w:multiLevelType w:val="hybridMultilevel"/>
    <w:tmpl w:val="2F72740C"/>
    <w:lvl w:ilvl="0" w:tplc="924CD144">
      <w:start w:val="1"/>
      <w:numFmt w:val="bullet"/>
      <w:lvlText w:val="Ø"/>
      <w:lvlJc w:val="left"/>
      <w:pPr>
        <w:ind w:left="720" w:hanging="360"/>
      </w:pPr>
      <w:rPr>
        <w:rFonts w:ascii="Wingdings" w:hAnsi="Wingdings" w:hint="default"/>
      </w:rPr>
    </w:lvl>
    <w:lvl w:ilvl="1" w:tplc="CAAE2AA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D556F1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9609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B27E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E854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B8FF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8086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3A5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572338">
    <w:abstractNumId w:val="4"/>
  </w:num>
  <w:num w:numId="2" w16cid:durableId="895438318">
    <w:abstractNumId w:val="2"/>
  </w:num>
  <w:num w:numId="3" w16cid:durableId="1534881657">
    <w:abstractNumId w:val="1"/>
  </w:num>
  <w:num w:numId="4" w16cid:durableId="1461724576">
    <w:abstractNumId w:val="3"/>
  </w:num>
  <w:num w:numId="5" w16cid:durableId="360861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B45"/>
    <w:rsid w:val="003976CD"/>
    <w:rsid w:val="004B6994"/>
    <w:rsid w:val="00792B45"/>
    <w:rsid w:val="00DB07E1"/>
    <w:rsid w:val="00FA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2EB41"/>
  <w15:chartTrackingRefBased/>
  <w15:docId w15:val="{7BD6A00D-4FDE-4226-A529-0A43DB333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B6994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"/>
    <w:qFormat/>
    <w:rsid w:val="004B69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6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Bults</dc:creator>
  <cp:keywords/>
  <dc:description/>
  <cp:lastModifiedBy>Marloes Bults</cp:lastModifiedBy>
  <cp:revision>2</cp:revision>
  <dcterms:created xsi:type="dcterms:W3CDTF">2023-06-23T09:03:00Z</dcterms:created>
  <dcterms:modified xsi:type="dcterms:W3CDTF">2023-06-23T09:04:00Z</dcterms:modified>
</cp:coreProperties>
</file>